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5B66" w:rsidRPr="00BA4407" w:rsidRDefault="00025B66">
      <w:pPr>
        <w:rPr>
          <w:rFonts w:ascii="Cambria" w:hAnsi="Cambria" w:cs="Arial"/>
          <w:b/>
        </w:rPr>
      </w:pPr>
      <w:r w:rsidRPr="00BA4407">
        <w:rPr>
          <w:rFonts w:ascii="Cambria" w:hAnsi="Cambria" w:cs="Arial"/>
          <w:b/>
        </w:rPr>
        <w:t xml:space="preserve">Description </w:t>
      </w:r>
      <w:proofErr w:type="spellStart"/>
      <w:r w:rsidRPr="00BA4407">
        <w:rPr>
          <w:rFonts w:ascii="Cambria" w:hAnsi="Cambria" w:cs="Arial"/>
          <w:b/>
        </w:rPr>
        <w:t>of</w:t>
      </w:r>
      <w:proofErr w:type="spellEnd"/>
      <w:r w:rsidRPr="00BA4407">
        <w:rPr>
          <w:rFonts w:ascii="Cambria" w:hAnsi="Cambria" w:cs="Arial"/>
          <w:b/>
        </w:rPr>
        <w:t xml:space="preserve"> </w:t>
      </w:r>
      <w:proofErr w:type="spellStart"/>
      <w:r w:rsidRPr="00BA4407">
        <w:rPr>
          <w:rFonts w:ascii="Cambria" w:hAnsi="Cambria" w:cs="Arial"/>
          <w:b/>
        </w:rPr>
        <w:t>study</w:t>
      </w:r>
      <w:proofErr w:type="spellEnd"/>
      <w:r w:rsidRPr="00BA4407">
        <w:rPr>
          <w:rFonts w:ascii="Cambria" w:hAnsi="Cambria" w:cs="Arial"/>
          <w:b/>
        </w:rPr>
        <w:t xml:space="preserve"> </w:t>
      </w:r>
      <w:proofErr w:type="spellStart"/>
      <w:r w:rsidRPr="00BA4407">
        <w:rPr>
          <w:rFonts w:ascii="Cambria" w:hAnsi="Cambria" w:cs="Arial"/>
          <w:b/>
        </w:rPr>
        <w:t>samples</w:t>
      </w:r>
      <w:proofErr w:type="spellEnd"/>
    </w:p>
    <w:tbl>
      <w:tblPr>
        <w:tblW w:w="149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1"/>
        <w:gridCol w:w="1133"/>
        <w:gridCol w:w="1450"/>
        <w:gridCol w:w="1720"/>
        <w:gridCol w:w="1793"/>
        <w:gridCol w:w="849"/>
        <w:gridCol w:w="818"/>
        <w:gridCol w:w="1961"/>
        <w:gridCol w:w="1566"/>
        <w:gridCol w:w="1633"/>
        <w:gridCol w:w="1096"/>
      </w:tblGrid>
      <w:tr w:rsidR="00106794" w:rsidRPr="00EA3023" w:rsidTr="00025B66">
        <w:trPr>
          <w:trHeight w:val="1020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jc w:val="center"/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  <w:t xml:space="preserve">Study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jc w:val="center"/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  <w:t>Country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jc w:val="center"/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</w:pPr>
            <w:proofErr w:type="spellStart"/>
            <w:r w:rsidRPr="004F2D6F"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  <w:t>Eligibility</w:t>
            </w:r>
            <w:proofErr w:type="spellEnd"/>
            <w:r w:rsidRPr="004F2D6F"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  <w:t xml:space="preserve"> </w:t>
            </w:r>
            <w:proofErr w:type="spellStart"/>
            <w:r w:rsidRPr="004F2D6F"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  <w:t>criteria</w:t>
            </w:r>
            <w:proofErr w:type="spellEnd"/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jc w:val="center"/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</w:pPr>
            <w:proofErr w:type="spellStart"/>
            <w:r w:rsidRPr="004F2D6F"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  <w:t>Exclusion</w:t>
            </w:r>
            <w:proofErr w:type="spellEnd"/>
            <w:r w:rsidRPr="004F2D6F"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  <w:t xml:space="preserve"> </w:t>
            </w:r>
            <w:proofErr w:type="spellStart"/>
            <w:r w:rsidRPr="004F2D6F"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  <w:t>criteria</w:t>
            </w:r>
            <w:proofErr w:type="spellEnd"/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jc w:val="center"/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  <w:t xml:space="preserve">Population; </w:t>
            </w:r>
            <w:proofErr w:type="spellStart"/>
            <w:r w:rsidRPr="004F2D6F"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  <w:t>recruitment</w:t>
            </w:r>
            <w:proofErr w:type="spellEnd"/>
            <w:r w:rsidRPr="004F2D6F"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  <w:t xml:space="preserve"> </w:t>
            </w:r>
            <w:proofErr w:type="spellStart"/>
            <w:r w:rsidRPr="004F2D6F"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  <w:t>strategy</w:t>
            </w:r>
            <w:proofErr w:type="spellEnd"/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jc w:val="center"/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  <w:t xml:space="preserve">Age, </w:t>
            </w:r>
            <w:proofErr w:type="spellStart"/>
            <w:r w:rsidRPr="004F2D6F"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  <w:t>mean</w:t>
            </w:r>
            <w:proofErr w:type="spellEnd"/>
            <w:r w:rsidRPr="004F2D6F"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  <w:t xml:space="preserve"> (SD) [</w:t>
            </w:r>
            <w:proofErr w:type="spellStart"/>
            <w:r w:rsidRPr="004F2D6F"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  <w:t>range</w:t>
            </w:r>
            <w:proofErr w:type="spellEnd"/>
            <w:r w:rsidRPr="004F2D6F"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  <w:t>]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jc w:val="center"/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</w:pPr>
            <w:proofErr w:type="spellStart"/>
            <w:r w:rsidRPr="004F2D6F"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  <w:t>Female</w:t>
            </w:r>
            <w:proofErr w:type="spellEnd"/>
            <w:r w:rsidRPr="004F2D6F"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  <w:t xml:space="preserve">, % 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jc w:val="center"/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  <w:t>Education, %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jc w:val="center"/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  <w:t xml:space="preserve">Relation </w:t>
            </w:r>
            <w:proofErr w:type="spellStart"/>
            <w:r w:rsidRPr="004F2D6F"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  <w:t>to</w:t>
            </w:r>
            <w:proofErr w:type="spellEnd"/>
            <w:r w:rsidRPr="004F2D6F"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  <w:t xml:space="preserve"> </w:t>
            </w:r>
            <w:proofErr w:type="spellStart"/>
            <w:r w:rsidRPr="004F2D6F"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  <w:t>deceased</w:t>
            </w:r>
            <w:proofErr w:type="spellEnd"/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jc w:val="center"/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  <w:t xml:space="preserve">Type </w:t>
            </w:r>
            <w:proofErr w:type="spellStart"/>
            <w:r w:rsidRPr="004F2D6F"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  <w:t>of</w:t>
            </w:r>
            <w:proofErr w:type="spellEnd"/>
            <w:r w:rsidRPr="004F2D6F"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  <w:t xml:space="preserve"> </w:t>
            </w:r>
            <w:proofErr w:type="spellStart"/>
            <w:r w:rsidRPr="004F2D6F">
              <w:rPr>
                <w:rFonts w:ascii="Cambria" w:eastAsia="Times New Roman" w:hAnsi="Cambria" w:cs="Arial"/>
                <w:bCs/>
                <w:sz w:val="18"/>
                <w:szCs w:val="20"/>
                <w:lang w:eastAsia="de-DE"/>
              </w:rPr>
              <w:t>loss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jc w:val="center"/>
              <w:rPr>
                <w:rFonts w:ascii="Cambria" w:eastAsia="Times New Roman" w:hAnsi="Cambria" w:cs="Arial"/>
                <w:bCs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bCs/>
                <w:sz w:val="18"/>
                <w:szCs w:val="20"/>
                <w:lang w:val="en-US" w:eastAsia="de-DE"/>
              </w:rPr>
              <w:t>Time since loss, mean (SD), [range] in months</w:t>
            </w:r>
          </w:p>
        </w:tc>
      </w:tr>
      <w:tr w:rsidR="004F2D6F" w:rsidRPr="00EA3023" w:rsidTr="004F2D6F">
        <w:trPr>
          <w:trHeight w:val="262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2D6F" w:rsidRPr="00BA4407" w:rsidRDefault="004F2D6F" w:rsidP="00C6025C">
            <w:pPr>
              <w:spacing w:after="0" w:line="240" w:lineRule="auto"/>
              <w:jc w:val="center"/>
              <w:rPr>
                <w:rFonts w:ascii="Cambria" w:eastAsia="Times New Roman" w:hAnsi="Cambria" w:cs="Arial"/>
                <w:bCs/>
                <w:sz w:val="18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2D6F" w:rsidRPr="00BA4407" w:rsidRDefault="004F2D6F" w:rsidP="00C6025C">
            <w:pPr>
              <w:spacing w:after="0" w:line="240" w:lineRule="auto"/>
              <w:jc w:val="center"/>
              <w:rPr>
                <w:rFonts w:ascii="Cambria" w:eastAsia="Times New Roman" w:hAnsi="Cambria" w:cs="Arial"/>
                <w:bCs/>
                <w:sz w:val="18"/>
                <w:szCs w:val="20"/>
                <w:lang w:val="en-US" w:eastAsia="de-DE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2D6F" w:rsidRPr="00BA4407" w:rsidRDefault="004F2D6F" w:rsidP="00C6025C">
            <w:pPr>
              <w:spacing w:after="0" w:line="240" w:lineRule="auto"/>
              <w:jc w:val="center"/>
              <w:rPr>
                <w:rFonts w:ascii="Cambria" w:eastAsia="Times New Roman" w:hAnsi="Cambria" w:cs="Arial"/>
                <w:bCs/>
                <w:sz w:val="18"/>
                <w:szCs w:val="20"/>
                <w:lang w:val="en-US" w:eastAsia="de-DE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2D6F" w:rsidRPr="00BA4407" w:rsidRDefault="004F2D6F" w:rsidP="00C6025C">
            <w:pPr>
              <w:spacing w:after="0" w:line="240" w:lineRule="auto"/>
              <w:jc w:val="center"/>
              <w:rPr>
                <w:rFonts w:ascii="Cambria" w:eastAsia="Times New Roman" w:hAnsi="Cambria" w:cs="Arial"/>
                <w:bCs/>
                <w:sz w:val="18"/>
                <w:szCs w:val="20"/>
                <w:lang w:val="en-US" w:eastAsia="de-DE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2D6F" w:rsidRPr="00BA4407" w:rsidRDefault="004F2D6F" w:rsidP="00C6025C">
            <w:pPr>
              <w:spacing w:after="0" w:line="240" w:lineRule="auto"/>
              <w:jc w:val="center"/>
              <w:rPr>
                <w:rFonts w:ascii="Cambria" w:eastAsia="Times New Roman" w:hAnsi="Cambria" w:cs="Arial"/>
                <w:bCs/>
                <w:sz w:val="18"/>
                <w:szCs w:val="20"/>
                <w:lang w:val="en-US" w:eastAsia="de-DE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2D6F" w:rsidRPr="00BA4407" w:rsidRDefault="004F2D6F" w:rsidP="00C6025C">
            <w:pPr>
              <w:spacing w:after="0" w:line="240" w:lineRule="auto"/>
              <w:jc w:val="center"/>
              <w:rPr>
                <w:rFonts w:ascii="Cambria" w:eastAsia="Times New Roman" w:hAnsi="Cambria" w:cs="Arial"/>
                <w:bCs/>
                <w:sz w:val="18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2D6F" w:rsidRPr="00BA4407" w:rsidRDefault="004F2D6F" w:rsidP="00C6025C">
            <w:pPr>
              <w:spacing w:after="0" w:line="240" w:lineRule="auto"/>
              <w:jc w:val="center"/>
              <w:rPr>
                <w:rFonts w:ascii="Cambria" w:eastAsia="Times New Roman" w:hAnsi="Cambria" w:cs="Arial"/>
                <w:bCs/>
                <w:sz w:val="18"/>
                <w:szCs w:val="20"/>
                <w:lang w:val="en-US" w:eastAsia="de-DE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2D6F" w:rsidRPr="00BA4407" w:rsidRDefault="004F2D6F" w:rsidP="00C6025C">
            <w:pPr>
              <w:spacing w:after="0" w:line="240" w:lineRule="auto"/>
              <w:jc w:val="center"/>
              <w:rPr>
                <w:rFonts w:ascii="Cambria" w:eastAsia="Times New Roman" w:hAnsi="Cambria" w:cs="Arial"/>
                <w:bCs/>
                <w:sz w:val="18"/>
                <w:szCs w:val="20"/>
                <w:lang w:val="en-US" w:eastAsia="de-DE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2D6F" w:rsidRPr="00BA4407" w:rsidRDefault="004F2D6F" w:rsidP="00C6025C">
            <w:pPr>
              <w:spacing w:after="0" w:line="240" w:lineRule="auto"/>
              <w:jc w:val="center"/>
              <w:rPr>
                <w:rFonts w:ascii="Cambria" w:eastAsia="Times New Roman" w:hAnsi="Cambria" w:cs="Arial"/>
                <w:bCs/>
                <w:sz w:val="18"/>
                <w:szCs w:val="20"/>
                <w:lang w:val="en-US" w:eastAsia="de-DE"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2D6F" w:rsidRPr="00BA4407" w:rsidRDefault="004F2D6F" w:rsidP="00C6025C">
            <w:pPr>
              <w:spacing w:after="0" w:line="240" w:lineRule="auto"/>
              <w:jc w:val="center"/>
              <w:rPr>
                <w:rFonts w:ascii="Cambria" w:eastAsia="Times New Roman" w:hAnsi="Cambria" w:cs="Arial"/>
                <w:bCs/>
                <w:sz w:val="18"/>
                <w:szCs w:val="20"/>
                <w:lang w:val="en-US" w:eastAsia="de-DE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2D6F" w:rsidRPr="004F2D6F" w:rsidRDefault="004F2D6F" w:rsidP="00C6025C">
            <w:pPr>
              <w:spacing w:after="0" w:line="240" w:lineRule="auto"/>
              <w:jc w:val="center"/>
              <w:rPr>
                <w:rFonts w:ascii="Cambria" w:eastAsia="Times New Roman" w:hAnsi="Cambria" w:cs="Arial"/>
                <w:bCs/>
                <w:sz w:val="18"/>
                <w:szCs w:val="20"/>
                <w:lang w:val="en-US" w:eastAsia="de-DE"/>
              </w:rPr>
            </w:pPr>
          </w:p>
        </w:tc>
      </w:tr>
      <w:tr w:rsidR="00106794" w:rsidRPr="004F2D6F" w:rsidTr="00025B66">
        <w:trPr>
          <w:trHeight w:val="2409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en-US" w:eastAsia="de-DE"/>
              </w:rPr>
            </w:pPr>
            <w:proofErr w:type="spellStart"/>
            <w:r w:rsidRPr="004F2D6F"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en-US" w:eastAsia="de-DE"/>
              </w:rPr>
              <w:t>Brodbeck</w:t>
            </w:r>
            <w:proofErr w:type="spellEnd"/>
            <w:r w:rsidRPr="004F2D6F"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en-US" w:eastAsia="de-DE"/>
              </w:rPr>
              <w:t xml:space="preserve"> et al. 2019</w:t>
            </w:r>
            <w:r w:rsidR="006739A8"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en-US" w:eastAsia="de-DE"/>
              </w:rPr>
              <w:t xml:space="preserve"> </w:t>
            </w:r>
            <w:r w:rsidR="00EA3023"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en-US" w:eastAsia="de-DE"/>
              </w:rPr>
              <w:t>[41</w:t>
            </w:r>
            <w:r w:rsidR="006739A8"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en-US" w:eastAsia="de-DE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Switzerland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experiencing spousal bereavement &gt; 6 months before enrolment; seeking help for coping with loss; internet access; ability to speak German; informed consen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 xml:space="preserve">severe psychological or somatic disorders, acute suicidality; no emergency plan for acute crises; concomitant psychotherapy, and /or prescribed drugs against depression: inability to follow instructions of the study 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population-based study; newspaper articles, internet-self-help forum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63.4 (7.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80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Apprenticeship: 24;  Secondary: 8;  Technical college: 44;  University: 24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</w:pPr>
            <w:proofErr w:type="spellStart"/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Spouse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 xml:space="preserve">Not </w:t>
            </w:r>
            <w:proofErr w:type="spellStart"/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stated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25.08 (20.76)</w:t>
            </w:r>
          </w:p>
        </w:tc>
      </w:tr>
      <w:tr w:rsidR="00106794" w:rsidRPr="004F2D6F" w:rsidTr="00025B66">
        <w:trPr>
          <w:trHeight w:val="282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en-US" w:eastAsia="de-DE"/>
              </w:rPr>
              <w:t>Dominick et al. 2010</w:t>
            </w:r>
            <w:r w:rsidR="006739A8"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en-US" w:eastAsia="de-DE"/>
              </w:rPr>
              <w:t xml:space="preserve"> [3</w:t>
            </w:r>
            <w:r w:rsidR="00EA3023"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en-US" w:eastAsia="de-DE"/>
              </w:rPr>
              <w:t>8</w:t>
            </w:r>
            <w:r w:rsidR="006739A8"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en-US" w:eastAsia="de-DE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US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 xml:space="preserve">Experiencing bereavement 1-6 months ago (natural death of parent/older relative), </w:t>
            </w:r>
            <w:r w:rsidRPr="00A30A29">
              <w:rPr>
                <w:rFonts w:ascii="Cambria" w:eastAsia="Times New Roman" w:hAnsi="Cambria" w:cs="Arial"/>
                <w:bCs/>
                <w:sz w:val="18"/>
                <w:szCs w:val="20"/>
                <w:lang w:val="en-US" w:eastAsia="de-DE"/>
              </w:rPr>
              <w:t>uncomplicated</w:t>
            </w:r>
            <w:r w:rsidRPr="00A30A29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 xml:space="preserve"> </w:t>
            </w: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 xml:space="preserve">grief, ≥ 18 years of age, living in the United States, computer- and e-mail access for duration of study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Symptoms of depression, urgent/immediate need of care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 xml:space="preserve">population-based study; grief support websites, </w:t>
            </w:r>
            <w:proofErr w:type="spellStart"/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listservs</w:t>
            </w:r>
            <w:proofErr w:type="spellEnd"/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 xml:space="preserve">, online message boards, Internet advertising, newsletters, e-mail announcements, e-newsletters, newspaper-ads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47 (1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87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 xml:space="preserve">Some high school: 3.0; </w:t>
            </w:r>
          </w:p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High school graduate: 10.4;</w:t>
            </w: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br/>
              <w:t>Some college: 32.8; College graduate: 20.9; Graduate/professional: 29.9; Trade school: 3.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Parent or older relativ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Natural death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[1-6 months]</w:t>
            </w:r>
          </w:p>
        </w:tc>
      </w:tr>
      <w:tr w:rsidR="00106794" w:rsidRPr="004F2D6F" w:rsidTr="00025B66">
        <w:trPr>
          <w:trHeight w:val="357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en-US" w:eastAsia="de-DE"/>
              </w:rPr>
              <w:lastRenderedPageBreak/>
              <w:t>Eisma et al. 2015</w:t>
            </w:r>
            <w:r w:rsidR="00EA3023"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en-US" w:eastAsia="de-DE"/>
              </w:rPr>
              <w:t xml:space="preserve"> [35</w:t>
            </w:r>
            <w:r w:rsidR="006739A8"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en-US" w:eastAsia="de-DE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Netherland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experiencing bereavement of 1</w:t>
            </w:r>
            <w:r w:rsidRPr="004F2D6F">
              <w:rPr>
                <w:rFonts w:ascii="Cambria" w:eastAsia="Times New Roman" w:hAnsi="Cambria" w:cs="Arial"/>
                <w:sz w:val="18"/>
                <w:szCs w:val="20"/>
                <w:vertAlign w:val="superscript"/>
                <w:lang w:val="en-US" w:eastAsia="de-DE"/>
              </w:rPr>
              <w:t>st</w:t>
            </w: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 xml:space="preserve"> degree relative &gt; 6 months before enrolment; elevated levels of complicated grief, elevated grief rumination; ability to understand Dutch, access to computer, basic computer skills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current suicidal plans, past or current psychosis or schizophrenia, past or current episodes of dissociation or dissociative disorder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population-based study; online advertisements (websites, Facebook pages of organizations for bereaved individuals), content network of Goog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46 (1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92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</w:pPr>
            <w:proofErr w:type="spellStart"/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Lower</w:t>
            </w:r>
            <w:proofErr w:type="spellEnd"/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 xml:space="preserve"> </w:t>
            </w:r>
            <w:proofErr w:type="spellStart"/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education</w:t>
            </w:r>
            <w:proofErr w:type="spellEnd"/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 xml:space="preserve">: 40.4; Higher </w:t>
            </w:r>
            <w:proofErr w:type="spellStart"/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education</w:t>
            </w:r>
            <w:proofErr w:type="spellEnd"/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: 59.6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 xml:space="preserve">Partner: 40.4%; </w:t>
            </w:r>
            <w:proofErr w:type="spellStart"/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child</w:t>
            </w:r>
            <w:proofErr w:type="spellEnd"/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 xml:space="preserve">, </w:t>
            </w:r>
            <w:proofErr w:type="spellStart"/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sibling</w:t>
            </w:r>
            <w:proofErr w:type="spellEnd"/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 xml:space="preserve">, </w:t>
            </w:r>
            <w:proofErr w:type="spellStart"/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parent</w:t>
            </w:r>
            <w:proofErr w:type="spellEnd"/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: 59.6%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Non-</w:t>
            </w:r>
            <w:proofErr w:type="spellStart"/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violent</w:t>
            </w:r>
            <w:proofErr w:type="spellEnd"/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 xml:space="preserve">: 78.7%; </w:t>
            </w:r>
            <w:proofErr w:type="spellStart"/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violent</w:t>
            </w:r>
            <w:proofErr w:type="spellEnd"/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: 21.3%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 xml:space="preserve">31.0 (45.1) </w:t>
            </w:r>
          </w:p>
        </w:tc>
      </w:tr>
      <w:tr w:rsidR="00106794" w:rsidRPr="004F2D6F" w:rsidTr="00025B66">
        <w:trPr>
          <w:trHeight w:val="2268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de-DE" w:eastAsia="de-DE"/>
              </w:rPr>
            </w:pPr>
            <w:r w:rsidRPr="004F2D6F"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de-DE" w:eastAsia="de-DE"/>
              </w:rPr>
              <w:t xml:space="preserve">Van der </w:t>
            </w:r>
            <w:proofErr w:type="spellStart"/>
            <w:r w:rsidRPr="004F2D6F"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de-DE" w:eastAsia="de-DE"/>
              </w:rPr>
              <w:t>Houwen</w:t>
            </w:r>
            <w:proofErr w:type="spellEnd"/>
            <w:r w:rsidRPr="004F2D6F"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de-DE" w:eastAsia="de-DE"/>
              </w:rPr>
              <w:t xml:space="preserve"> et al. 2010</w:t>
            </w:r>
            <w:r w:rsidR="00EA3023"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de-DE" w:eastAsia="de-DE"/>
              </w:rPr>
              <w:t xml:space="preserve"> [39</w:t>
            </w:r>
            <w:r w:rsidR="006739A8"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de-DE" w:eastAsia="de-DE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UK, US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≥ 18 years of age, native English speaker, having experienced death of a first-degree relative, still being significantly distressed by this loss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Self-reported severe depression, schizophrenia, psychotic episodes, suicidal ideation; people who suffered their loss at a very early age.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population-based study; through websites, forums, and e-mail groups that focus on bereaved persons; via organizations and support groups for the bereaved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43.2 (10.98) [18–81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93.5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Low: 16.8;</w:t>
            </w: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br/>
              <w:t>Medium: 47.0</w:t>
            </w: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br/>
              <w:t>High: 36.2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Child: 42.5%; partner: 30.4%; parent: 16.6%;, sibling: 10.4%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Natural: 65.8%; accident/homicide: 22.1%; suicide: 12.2%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40.4</w:t>
            </w:r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4 (62.88)</w:t>
            </w:r>
          </w:p>
        </w:tc>
      </w:tr>
      <w:tr w:rsidR="00106794" w:rsidRPr="004F2D6F" w:rsidTr="00025B66">
        <w:trPr>
          <w:trHeight w:val="99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en-US" w:eastAsia="de-DE"/>
              </w:rPr>
              <w:t>Litz et al. 2014</w:t>
            </w:r>
            <w:r w:rsidR="00EA3023"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en-US" w:eastAsia="de-DE"/>
              </w:rPr>
              <w:t xml:space="preserve"> [40</w:t>
            </w:r>
            <w:r w:rsidR="006739A8"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en-US" w:eastAsia="de-DE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US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 xml:space="preserve">≥ 21 years of age experiencing bereavement 3-6 months before enrolment; elevated symptoms of prolonged grief disorder, functional impairment functional impairment in social, </w:t>
            </w: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lastRenderedPageBreak/>
              <w:t>occupational, or household responsibilities; internet access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lastRenderedPageBreak/>
              <w:t xml:space="preserve">schizophrenia, delusional disorders, substance abuse/dependence in the last year; current suicidality, current participation in bereavement support groups; inability to understand study procedures or </w:t>
            </w: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lastRenderedPageBreak/>
              <w:t xml:space="preserve">provide informed consent 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proofErr w:type="gramStart"/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lastRenderedPageBreak/>
              <w:t>population-based</w:t>
            </w:r>
            <w:proofErr w:type="gramEnd"/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 xml:space="preserve"> study; bereaved caregivers of recently deceased patients who had been treated at the Dana-Farber Cancer Institute in Boston, Massachusetts.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55.37 (10.3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68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 xml:space="preserve">some high school: 1.2; High school diploma: 7.1; Some college: 17.9;  associates degree: 6.0; 4-year college degree: 28.6; </w:t>
            </w:r>
            <w:proofErr w:type="spellStart"/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masters</w:t>
            </w:r>
            <w:proofErr w:type="spellEnd"/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 xml:space="preserve"> degree: 32.1; doctoral degree: 7.1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spouse: 76.2%; partner: 6.0%; child: 4.8%; parent: 7.1%; sibling: 2.4%; relative: 2.4%; friend: 1.2%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 xml:space="preserve">Not </w:t>
            </w:r>
            <w:proofErr w:type="spellStart"/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stated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8.38 (2.97)</w:t>
            </w:r>
          </w:p>
        </w:tc>
      </w:tr>
      <w:tr w:rsidR="00106794" w:rsidRPr="004F2D6F" w:rsidTr="00025B66">
        <w:trPr>
          <w:trHeight w:val="566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en-US" w:eastAsia="de-DE"/>
              </w:rPr>
              <w:t>Kersting et al. 2011</w:t>
            </w:r>
            <w:r w:rsidR="006739A8"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en-US" w:eastAsia="de-DE"/>
              </w:rPr>
              <w:t xml:space="preserve"> [34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German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 xml:space="preserve">Mothers experiencing prenatal death of a child; living in a German-speaking country, being a German native speaker, internet access, written informed consent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Minors, existing pregnancy at allocation, severe depression, suicidal tendencies, dissociative tendencies, risk of psychosis, substance abuse/dependence, psychotherapy at allocation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population-based study; advertisements in newspapers, internet pages, own website, distribution of flyers in five cooperating centers and in associated clinics and medical surgerie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34.3 (5.34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100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 xml:space="preserve">Low: 9.0; </w:t>
            </w:r>
          </w:p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Medium: 44.9;</w:t>
            </w: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br/>
              <w:t>High: 46.2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Child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Early miscarriage: 51.3%; late miscarriage: 16.7%; medically indicated abortion: 12.8%; stillbirth: 19.2%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15.4 (27.4) [1-144]</w:t>
            </w:r>
          </w:p>
        </w:tc>
      </w:tr>
      <w:tr w:rsidR="00106794" w:rsidRPr="004F2D6F" w:rsidTr="00025B66">
        <w:trPr>
          <w:trHeight w:val="2126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en-US" w:eastAsia="de-DE"/>
              </w:rPr>
              <w:t>Kersting et al. 2013</w:t>
            </w:r>
            <w:r w:rsidR="006739A8"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en-US" w:eastAsia="de-DE"/>
              </w:rPr>
              <w:t xml:space="preserve"> [33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German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parents experiencing prenatal death of a child; ≥ 18 years of age, living in a German-speaking European country, fluency in German, internet access, written informed consen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severely depressed mood or suicidal ideation, dissociative tendencies, risk of psychosis, current pregnancy, substance abuse and dependency, currently receiving treatment elsewhere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population-based study; self-referral via study websit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34.18 (5.1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92.1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Low: 4.4;</w:t>
            </w:r>
          </w:p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Medium: 12.7;</w:t>
            </w: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br/>
              <w:t>High: 82.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child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prenatal death: 100%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9.93 (24.11)</w:t>
            </w:r>
          </w:p>
        </w:tc>
      </w:tr>
      <w:tr w:rsidR="00106794" w:rsidRPr="004F2D6F" w:rsidTr="004F2D6F">
        <w:trPr>
          <w:trHeight w:val="566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en-US" w:eastAsia="de-DE"/>
              </w:rPr>
              <w:t>Wagner et al. 2006</w:t>
            </w:r>
            <w:r w:rsidR="00EA3023"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en-US" w:eastAsia="de-DE"/>
              </w:rPr>
              <w:t xml:space="preserve"> [36</w:t>
            </w:r>
            <w:r w:rsidR="006739A8">
              <w:rPr>
                <w:rFonts w:ascii="Cambria" w:eastAsia="Times New Roman" w:hAnsi="Cambria" w:cs="Arial"/>
                <w:b/>
                <w:bCs/>
                <w:sz w:val="18"/>
                <w:szCs w:val="20"/>
                <w:lang w:val="en-US" w:eastAsia="de-DE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Germany, Austria, Switzerland, other (German native speakers living abroad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symptoms of intrusion, avoidance, maladaptive behavior caused by the death of a significant other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 xml:space="preserve">Currently receiving other treatment, substance abuse, loss &lt; 14 months ago,  age &lt; 18 years, not fluent in German, severely depressed mood, suicidal ideation, dissociative </w:t>
            </w: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lastRenderedPageBreak/>
              <w:t>tendency, risk of psychosis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lastRenderedPageBreak/>
              <w:t>population-based study; announcements in print media, advertisements/links on homepages of organizations for bereaved persons and psychology website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37.9 (10.2) [19-68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94.4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 xml:space="preserve">Low: 15.7; </w:t>
            </w: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br/>
              <w:t xml:space="preserve">Medium: 39.2, </w:t>
            </w: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br/>
              <w:t>High: 31.4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child :61%; partner/spouse: 10%; sibling: 12%; parent(s): 6%; relative: 4%; friend: 4%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Illness: 35%; accident: 27%; homicide/suicide: 18%; stillbirth/sudden infant death: 17%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55.2 (79.2) [14-348]</w:t>
            </w:r>
          </w:p>
        </w:tc>
      </w:tr>
      <w:tr w:rsidR="00106794" w:rsidRPr="004F2D6F" w:rsidTr="008024BC">
        <w:trPr>
          <w:trHeight w:val="2545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b/>
                <w:bCs/>
                <w:sz w:val="18"/>
                <w:szCs w:val="20"/>
                <w:lang w:eastAsia="de-DE"/>
              </w:rPr>
              <w:t xml:space="preserve">Wagner &amp; </w:t>
            </w:r>
            <w:proofErr w:type="spellStart"/>
            <w:r w:rsidRPr="004F2D6F">
              <w:rPr>
                <w:rFonts w:ascii="Cambria" w:eastAsia="Times New Roman" w:hAnsi="Cambria" w:cs="Arial"/>
                <w:b/>
                <w:bCs/>
                <w:sz w:val="18"/>
                <w:szCs w:val="20"/>
                <w:lang w:eastAsia="de-DE"/>
              </w:rPr>
              <w:t>Maercker</w:t>
            </w:r>
            <w:proofErr w:type="spellEnd"/>
            <w:r w:rsidRPr="004F2D6F">
              <w:rPr>
                <w:rFonts w:ascii="Cambria" w:eastAsia="Times New Roman" w:hAnsi="Cambria" w:cs="Arial"/>
                <w:b/>
                <w:bCs/>
                <w:sz w:val="18"/>
                <w:szCs w:val="20"/>
                <w:lang w:eastAsia="de-DE"/>
              </w:rPr>
              <w:t xml:space="preserve"> 2007</w:t>
            </w:r>
            <w:r w:rsidR="00EA3023">
              <w:rPr>
                <w:rFonts w:ascii="Cambria" w:eastAsia="Times New Roman" w:hAnsi="Cambria" w:cs="Arial"/>
                <w:b/>
                <w:bCs/>
                <w:sz w:val="18"/>
                <w:szCs w:val="20"/>
                <w:lang w:eastAsia="de-DE"/>
              </w:rPr>
              <w:t xml:space="preserve"> [37</w:t>
            </w:r>
            <w:bookmarkStart w:id="0" w:name="_GoBack"/>
            <w:bookmarkEnd w:id="0"/>
            <w:r w:rsidR="006739A8">
              <w:rPr>
                <w:rFonts w:ascii="Cambria" w:eastAsia="Times New Roman" w:hAnsi="Cambria" w:cs="Arial"/>
                <w:b/>
                <w:bCs/>
                <w:sz w:val="18"/>
                <w:szCs w:val="20"/>
                <w:lang w:eastAsia="de-DE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Germany, Austria, Switzerland, other (German native speakers living abroad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symptoms of intrusion, avoidance, maladaptive behavior caused by the death of a significant othe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Currently receiving other treatment, substance abuse, loss &lt; 14 months ago, age &lt; 18 years, not fluent in German, severely depressed mood, suicidal ideation, dissociative tendency, risk of psychosis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6794" w:rsidRPr="004F2D6F" w:rsidRDefault="00106794" w:rsidP="00C6025C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 xml:space="preserve">1.5-year follow-up data from </w:t>
            </w:r>
            <w:sdt>
              <w:sdtPr>
                <w:rPr>
                  <w:rFonts w:ascii="Cambria" w:eastAsia="Times New Roman" w:hAnsi="Cambria" w:cs="Arial"/>
                  <w:sz w:val="18"/>
                  <w:szCs w:val="20"/>
                  <w:lang w:val="en-US" w:eastAsia="de-DE"/>
                </w:rPr>
                <w:alias w:val="Don't edit this field"/>
                <w:tag w:val="CitaviPlaceholder#48a769d8-b615-4255-b6b0-a60a91824ba9"/>
                <w:id w:val="-1184587996"/>
                <w:placeholder>
                  <w:docPart w:val="5B819B567B504A30B33B60FDD97CFF26"/>
                </w:placeholder>
              </w:sdtPr>
              <w:sdtEndPr/>
              <w:sdtContent>
                <w:r w:rsidRPr="004F2D6F">
                  <w:rPr>
                    <w:rFonts w:ascii="Cambria" w:eastAsia="Times New Roman" w:hAnsi="Cambria" w:cs="Arial"/>
                    <w:sz w:val="18"/>
                    <w:szCs w:val="20"/>
                    <w:lang w:val="en-US" w:eastAsia="de-DE"/>
                  </w:rPr>
                  <w:fldChar w:fldCharType="begin"/>
                </w:r>
                <w:r w:rsidRPr="004F2D6F">
                  <w:rPr>
                    <w:rFonts w:ascii="Cambria" w:eastAsia="Times New Roman" w:hAnsi="Cambria" w:cs="Arial"/>
                    <w:sz w:val="18"/>
                    <w:szCs w:val="20"/>
                    <w:lang w:val="en-US" w:eastAsia="de-DE"/>
                  </w:rPr>
                  <w:instrText>ADDIN CitaviPlaceholder{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}</w:instrText>
                </w:r>
                <w:r w:rsidRPr="004F2D6F">
                  <w:rPr>
                    <w:rFonts w:ascii="Cambria" w:eastAsia="Times New Roman" w:hAnsi="Cambria" w:cs="Arial"/>
                    <w:sz w:val="18"/>
                    <w:szCs w:val="20"/>
                    <w:lang w:val="en-US" w:eastAsia="de-DE"/>
                  </w:rPr>
                  <w:fldChar w:fldCharType="separate"/>
                </w:r>
                <w:r w:rsidRPr="004F2D6F">
                  <w:rPr>
                    <w:rFonts w:ascii="Cambria" w:eastAsia="Times New Roman" w:hAnsi="Cambria" w:cs="Arial"/>
                    <w:sz w:val="18"/>
                    <w:szCs w:val="20"/>
                    <w:lang w:val="en-US" w:eastAsia="de-DE"/>
                  </w:rPr>
                  <w:t>[37]</w:t>
                </w:r>
                <w:r w:rsidRPr="004F2D6F">
                  <w:rPr>
                    <w:rFonts w:ascii="Cambria" w:eastAsia="Times New Roman" w:hAnsi="Cambria" w:cs="Arial"/>
                    <w:sz w:val="18"/>
                    <w:szCs w:val="20"/>
                    <w:lang w:val="en-US" w:eastAsia="de-DE"/>
                  </w:rPr>
                  <w:fldChar w:fldCharType="end"/>
                </w:r>
              </w:sdtContent>
            </w:sdt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36 (11) [18-68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8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 xml:space="preserve">See </w:t>
            </w:r>
            <w:sdt>
              <w:sdtPr>
                <w:rPr>
                  <w:rFonts w:ascii="Cambria" w:eastAsia="Times New Roman" w:hAnsi="Cambria" w:cs="Arial"/>
                  <w:sz w:val="18"/>
                  <w:szCs w:val="20"/>
                  <w:lang w:eastAsia="de-DE"/>
                </w:rPr>
                <w:alias w:val="Don't edit this field"/>
                <w:tag w:val="CitaviPlaceholder#b8938225-ae70-4f78-ac7e-41092c276acb"/>
                <w:id w:val="-351274841"/>
                <w:placeholder>
                  <w:docPart w:val="5B819B567B504A30B33B60FDD97CFF26"/>
                </w:placeholder>
              </w:sdtPr>
              <w:sdtEndPr/>
              <w:sdtContent>
                <w:r w:rsidRPr="004F2D6F">
                  <w:rPr>
                    <w:rFonts w:ascii="Cambria" w:eastAsia="Times New Roman" w:hAnsi="Cambria" w:cs="Arial"/>
                    <w:sz w:val="18"/>
                    <w:szCs w:val="20"/>
                    <w:lang w:eastAsia="de-DE"/>
                  </w:rPr>
                  <w:fldChar w:fldCharType="begin"/>
                </w:r>
                <w:r w:rsidRPr="004F2D6F">
                  <w:rPr>
                    <w:rFonts w:ascii="Cambria" w:eastAsia="Times New Roman" w:hAnsi="Cambria" w:cs="Arial"/>
                    <w:sz w:val="18"/>
                    <w:szCs w:val="20"/>
                    <w:lang w:eastAsia="de-DE"/>
                  </w:rPr>
                  <w:instrText>ADDIN CitaviPlaceholder{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}</w:instrText>
                </w:r>
                <w:r w:rsidRPr="004F2D6F">
                  <w:rPr>
                    <w:rFonts w:ascii="Cambria" w:eastAsia="Times New Roman" w:hAnsi="Cambria" w:cs="Arial"/>
                    <w:sz w:val="18"/>
                    <w:szCs w:val="20"/>
                    <w:lang w:eastAsia="de-DE"/>
                  </w:rPr>
                  <w:fldChar w:fldCharType="separate"/>
                </w:r>
                <w:r w:rsidRPr="004F2D6F">
                  <w:rPr>
                    <w:rFonts w:ascii="Cambria" w:eastAsia="Times New Roman" w:hAnsi="Cambria" w:cs="Arial"/>
                    <w:sz w:val="18"/>
                    <w:szCs w:val="20"/>
                    <w:lang w:eastAsia="de-DE"/>
                  </w:rPr>
                  <w:t>[37]</w:t>
                </w:r>
                <w:r w:rsidRPr="004F2D6F">
                  <w:rPr>
                    <w:rFonts w:ascii="Cambria" w:eastAsia="Times New Roman" w:hAnsi="Cambria" w:cs="Arial"/>
                    <w:sz w:val="18"/>
                    <w:szCs w:val="20"/>
                    <w:lang w:eastAsia="de-DE"/>
                  </w:rPr>
                  <w:fldChar w:fldCharType="end"/>
                </w:r>
              </w:sdtContent>
            </w:sdt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child: 61%; partner/spouse: 10%; sibling: 3%; parent(s): 10%; relative or friend: 16%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illness: 42%; accident: 23%; homicide/suicide: 19%; stillbirth/sudden infant death: 16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eastAsia="de-DE"/>
              </w:rPr>
              <w:t>48 (60) [14-192]</w:t>
            </w:r>
          </w:p>
        </w:tc>
      </w:tr>
      <w:tr w:rsidR="00106794" w:rsidRPr="004F2D6F" w:rsidTr="00C6025C">
        <w:trPr>
          <w:trHeight w:val="264"/>
        </w:trPr>
        <w:tc>
          <w:tcPr>
            <w:tcW w:w="14990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06794" w:rsidRPr="004F2D6F" w:rsidRDefault="00106794" w:rsidP="00C6025C">
            <w:pPr>
              <w:spacing w:after="0" w:line="240" w:lineRule="auto"/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</w:pPr>
            <w:r w:rsidRPr="004F2D6F">
              <w:rPr>
                <w:rFonts w:ascii="Cambria" w:eastAsia="Times New Roman" w:hAnsi="Cambria" w:cs="Arial"/>
                <w:sz w:val="18"/>
                <w:szCs w:val="20"/>
                <w:lang w:val="en-US" w:eastAsia="de-DE"/>
              </w:rPr>
              <w:t>SD: standard deviation</w:t>
            </w:r>
          </w:p>
        </w:tc>
      </w:tr>
    </w:tbl>
    <w:p w:rsidR="00095DB4" w:rsidRPr="004F2D6F" w:rsidRDefault="00095DB4">
      <w:pPr>
        <w:rPr>
          <w:rFonts w:ascii="Cambria" w:hAnsi="Cambria" w:cs="Arial"/>
        </w:rPr>
      </w:pPr>
    </w:p>
    <w:sectPr w:rsidR="00095DB4" w:rsidRPr="004F2D6F" w:rsidSect="0010679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794"/>
    <w:rsid w:val="00025B66"/>
    <w:rsid w:val="00095DB4"/>
    <w:rsid w:val="00106794"/>
    <w:rsid w:val="00333F31"/>
    <w:rsid w:val="004F2D6F"/>
    <w:rsid w:val="006739A8"/>
    <w:rsid w:val="008024BC"/>
    <w:rsid w:val="00A30A29"/>
    <w:rsid w:val="00BA4407"/>
    <w:rsid w:val="00D3507C"/>
    <w:rsid w:val="00EA3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13C542"/>
  <w15:chartTrackingRefBased/>
  <w15:docId w15:val="{6DCFB9EC-7FE0-4FE8-9EB9-28AAED4E7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06794"/>
    <w:pPr>
      <w:spacing w:after="200" w:line="276" w:lineRule="auto"/>
    </w:pPr>
    <w:rPr>
      <w:rFonts w:ascii="Calibri" w:eastAsia="Calibri" w:hAnsi="Calibri" w:cs="Times New Roman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5B819B567B504A30B33B60FDD97CFF2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95528E5-709E-4F1F-9666-8AD19C9C7510}"/>
      </w:docPartPr>
      <w:docPartBody>
        <w:p w:rsidR="00253ADC" w:rsidRDefault="00000125" w:rsidP="00000125">
          <w:pPr>
            <w:pStyle w:val="5B819B567B504A30B33B60FDD97CFF26"/>
          </w:pPr>
          <w:r w:rsidRPr="00A852DE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125"/>
    <w:rsid w:val="00000125"/>
    <w:rsid w:val="00253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000125"/>
    <w:rPr>
      <w:color w:val="808080"/>
    </w:rPr>
  </w:style>
  <w:style w:type="paragraph" w:customStyle="1" w:styleId="5B819B567B504A30B33B60FDD97CFF26">
    <w:name w:val="5B819B567B504A30B33B60FDD97CFF26"/>
    <w:rsid w:val="0000012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91</Words>
  <Characters>13179</Characters>
  <Application>Microsoft Office Word</Application>
  <DocSecurity>0</DocSecurity>
  <Lines>109</Lines>
  <Paragraphs>30</Paragraphs>
  <ScaleCrop>false</ScaleCrop>
  <Company>Universitätsklinikum Leipzig AöR</Company>
  <LinksUpToDate>false</LinksUpToDate>
  <CharactersWithSpaces>15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ülke, Andrea</dc:creator>
  <cp:keywords/>
  <dc:description/>
  <cp:lastModifiedBy>Zülke, Andrea</cp:lastModifiedBy>
  <cp:revision>10</cp:revision>
  <dcterms:created xsi:type="dcterms:W3CDTF">2021-03-15T07:07:00Z</dcterms:created>
  <dcterms:modified xsi:type="dcterms:W3CDTF">2021-12-08T12:35:00Z</dcterms:modified>
</cp:coreProperties>
</file>